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77D2" w:rsidRPr="00C1170E" w:rsidRDefault="000C08E2" w:rsidP="000C08E2">
      <w:pPr>
        <w:ind w:firstLineChars="150" w:firstLine="361"/>
        <w:rPr>
          <w:rFonts w:ascii="Times New Roman" w:hAnsi="Times New Roman" w:cs="Times New Roman"/>
          <w:b/>
          <w:sz w:val="24"/>
          <w:szCs w:val="24"/>
        </w:rPr>
      </w:pPr>
      <w:r w:rsidRPr="00C1170E">
        <w:rPr>
          <w:rFonts w:ascii="Times New Roman" w:hAnsi="Times New Roman" w:cs="Times New Roman"/>
          <w:b/>
          <w:sz w:val="24"/>
          <w:szCs w:val="24"/>
        </w:rPr>
        <w:t>TABLE S2.</w:t>
      </w:r>
      <w:r w:rsidR="00CB0105" w:rsidRPr="00C117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3E95" w:rsidRPr="00C1170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510474772"/>
      <w:r w:rsidR="00453E95" w:rsidRPr="00C1170E">
        <w:rPr>
          <w:rFonts w:ascii="Times New Roman" w:hAnsi="Times New Roman" w:cs="Times New Roman"/>
          <w:b/>
          <w:sz w:val="24"/>
          <w:szCs w:val="24"/>
        </w:rPr>
        <w:t>Primers used in this study</w:t>
      </w:r>
      <w:bookmarkEnd w:id="0"/>
    </w:p>
    <w:tbl>
      <w:tblPr>
        <w:tblW w:w="76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4177"/>
        <w:gridCol w:w="1891"/>
      </w:tblGrid>
      <w:tr w:rsidR="00DE609C" w:rsidRPr="00F823EB" w:rsidTr="00962185">
        <w:trPr>
          <w:trHeight w:hRule="exact" w:val="284"/>
        </w:trPr>
        <w:tc>
          <w:tcPr>
            <w:tcW w:w="1537" w:type="dxa"/>
          </w:tcPr>
          <w:p w:rsidR="00DE609C" w:rsidRPr="00DE609C" w:rsidRDefault="00DE609C" w:rsidP="00962185">
            <w:pPr>
              <w:pStyle w:val="3"/>
              <w:shd w:val="clear" w:color="auto" w:fill="FFFFFF"/>
              <w:spacing w:before="0" w:beforeAutospacing="0" w:after="15" w:afterAutospacing="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4177" w:type="dxa"/>
            <w:shd w:val="clear" w:color="auto" w:fill="auto"/>
            <w:noWrap/>
            <w:vAlign w:val="center"/>
          </w:tcPr>
          <w:p w:rsidR="00DE609C" w:rsidRPr="00A4048C" w:rsidRDefault="00DE609C" w:rsidP="00C1170E">
            <w:pPr>
              <w:pStyle w:val="3"/>
              <w:shd w:val="clear" w:color="auto" w:fill="FFFFFF"/>
              <w:spacing w:before="0" w:beforeAutospacing="0" w:after="15" w:afterAutospac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5351">
              <w:rPr>
                <w:rFonts w:ascii="Times New Roman" w:hAnsi="Times New Roman" w:cs="Times New Roman"/>
                <w:sz w:val="18"/>
                <w:szCs w:val="18"/>
              </w:rPr>
              <w:t>Sequence (</w:t>
            </w:r>
            <w:r w:rsidRPr="00A4048C">
              <w:rPr>
                <w:rFonts w:ascii="Times New Roman" w:hAnsi="Times New Roman" w:cs="Times New Roman"/>
                <w:sz w:val="18"/>
                <w:szCs w:val="18"/>
              </w:rPr>
              <w:t>5'-3')</w:t>
            </w:r>
          </w:p>
        </w:tc>
        <w:tc>
          <w:tcPr>
            <w:tcW w:w="1891" w:type="dxa"/>
          </w:tcPr>
          <w:p w:rsidR="00DE609C" w:rsidRPr="00A4048C" w:rsidRDefault="00DE609C" w:rsidP="00DE609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4048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F</w:t>
            </w:r>
            <w:r w:rsidRPr="00A4048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r construct</w:t>
            </w:r>
            <w:r w:rsidR="00A4048C" w:rsidRPr="00A4048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on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026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CCTGACCCTGCTCGACAAG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0263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026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GGCACCGGTTTCGTGGC</w:t>
            </w:r>
          </w:p>
        </w:tc>
        <w:tc>
          <w:tcPr>
            <w:tcW w:w="1891" w:type="dxa"/>
            <w:vMerge/>
            <w:vAlign w:val="center"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0286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TGCATCCTGATCATCGA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0286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0286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GTTGACCGCAACGAACG</w:t>
            </w:r>
          </w:p>
        </w:tc>
        <w:tc>
          <w:tcPr>
            <w:tcW w:w="1891" w:type="dxa"/>
            <w:vMerge/>
            <w:vAlign w:val="center"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032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GAATTCATGACCATCCCTTGTTTCG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0329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032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CGCGTTCTTCGCTGTC</w:t>
            </w:r>
          </w:p>
        </w:tc>
        <w:tc>
          <w:tcPr>
            <w:tcW w:w="1891" w:type="dxa"/>
            <w:vMerge/>
            <w:vAlign w:val="center"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053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GCAGCATCTGGTGGAG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0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</w:t>
            </w:r>
          </w:p>
        </w:tc>
      </w:tr>
      <w:tr w:rsidR="00DE609C" w:rsidRPr="00DE609C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053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CCTTGGTCACCAGCAG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061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CTGGATTACCTGATGAAAC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0615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061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AATTGATCGCGCAGGCT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067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CGCCATCCGTACCATTCTT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0677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067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CACCTGCTTGAGCACTTCCA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072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CGACGACCCTGATCTG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0722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072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GGTGTTCGACAAAGGT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075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TCTAGAGACTGACCTCACTGCCATC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0758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075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AAGCTTGAACACGCTTTCTTCCACC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083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AATGATCGGCGAATACCTGG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0833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083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GCTCCTGAATCGCAAAC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088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GATTGCCACCACCGATC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0882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088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CGCTTGAACAGTACGGT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104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ATCGTCGATGACGAAC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1041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104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GCAGGCGATATTCGGTC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1120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ACGAAATCATCATCGCCAC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1120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1120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CCATCACTTCCAGCAGTTCATCTT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119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CTGGTCATTGAAGACAAC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1197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119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ATACAGATGCAGCACCT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1206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GATTCCGCAGATCCAG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1206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1206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TTCTTGATGGTGCCCTC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145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TCGTGCTGGATGTGGAAAT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1459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145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CTGCAATCTGGCACAAGC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146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TCGCTGTTGCTGGTGGA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1461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146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CGGTGAAGGGAATGCT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151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TCTGCTGGTAGAAGACGACG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1513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151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TCGGTGTCAAATCCAGC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183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GGATCCGCTGGTGTTCGCCAAAT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1838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183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ATGCCTCACGGAAATGC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184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GGATCCGTGGTGGTCAGTGGCGTGTA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1848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184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AAGCCGGTGAGGAAGTC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202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CGACGACGACACCTTGTA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023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202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TATGCTCCCACTGCAG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210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GGATCCTGTTGCTGCTGGACTACCG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103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210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CGTTTCATCACGCTCATCT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211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GGATCCGCTGGAAGGTTATGCGGAAGA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117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211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CATTTGCGGCGACAGA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214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GATGGTGTCTTTCGCCCTTA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142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214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TTGCCTTCGGACTTCTTGT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216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CCTGATCGTGGACGACTTCT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163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R_216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GTGAACGGCTTGATGATGT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220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GCTCAATATCGTGGGCAGTG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201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220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GCTCGGCATCATCGAAGT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220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CCATGACCGACGTACTG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203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220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GCAGCACCAGATCGTT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222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TCTAGAGGCCCAGGTTATCTGGTTG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221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222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TTTCCGTCGTCAGCGTAT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222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GGATCCATTGCCGCTGTCGGTGTT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227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222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CGTGGACGAAGTTGACGT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2300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TCGACGACGATGCTTCGAT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300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2300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CGTTCTTCATCGCTTCCAC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233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CTAGACAAGCTGCATTCCCGTTCCT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338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233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ATGGCTTGGGCAGGTAGTC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2384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CGTGCGTACAGGCATGAAGA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384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2384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CACGGAGACAATGATGAC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245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TGCCATGCTGCTCGACCTGCA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451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245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CCCTGGACAACGCGCCAA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296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ATCCCATCCACGTCTATTG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969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296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CGGAGGTCAGCGGTTTGAT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09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CAGCGCAGTCTTCAGTCAAT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092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09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TGTAGTCGCTGGCACCTT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09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ACTCGCAGGACTGAAGGTG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093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09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AGAGCTGGTTGCCCTT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12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GAGACCTGCTCATGCCA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121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12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GGCAGGTTATACGGTGCTT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22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CTCGGTGTTTTCCGATGAA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223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223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CAACTGGTATGGACCAAC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28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CGATTTCGTCAGCAAAC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288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28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TCGTCCAGGAACAAGGT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30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TCACACGGTGGACTTCG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305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30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CCAGCGTGTCCAGGTTGT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38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GCATTCTGCTGGTTGAAGACG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382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38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TTGGTGTCGAACGGCTT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48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CTTGCGTATTCTGTTCGTTGG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485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48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GCGCAATACGAATGGTGTCC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52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CATGGCCGATCTCACTATTCT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522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522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CGGATGATCGTTGGAGGA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52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GCTGGTCGAAGACAACG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525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52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CCAGCGTCAAGGTATGC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684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CAGCTCCGTCAGCGTCA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684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684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CCGCTTCGAACTTGCCT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74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TGTCTATCCGTGCTTCCCTA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745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745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CAACACGACGATGCCCAGT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77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TGGTGTTCGTCACTGCCTA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771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77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CCAGCACATCCAGCAGTTC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77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TCTTGTGGTCGAGGACGATT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778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778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TTGTAGGGCTTCATGCAGTA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377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GGAGTTCTGCGATCAGGTGGTT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779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77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CACGATGCTGTCGCTTTTGC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_394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GAGATCCGGTTGTTTCCAC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3947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3947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GATCCGGGTGATAGTCCT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_410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ACGACTGGATCGCCGATG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4109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_4109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CAGCAGGCAGAACGCAAC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_220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TCGATGCGCTACGAGACCCT</w:t>
            </w:r>
          </w:p>
        </w:tc>
        <w:tc>
          <w:tcPr>
            <w:tcW w:w="1891" w:type="dxa"/>
            <w:vMerge w:val="restart"/>
            <w:vAlign w:val="center"/>
          </w:tcPr>
          <w:p w:rsidR="00DE609C" w:rsidRDefault="00DE60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K2201</w:t>
            </w:r>
          </w:p>
        </w:tc>
      </w:tr>
      <w:tr w:rsidR="00DE609C" w:rsidRPr="00E67A35" w:rsidTr="00962185">
        <w:trPr>
          <w:trHeight w:hRule="exact" w:val="284"/>
        </w:trPr>
        <w:tc>
          <w:tcPr>
            <w:tcW w:w="1537" w:type="dxa"/>
            <w:vAlign w:val="bottom"/>
          </w:tcPr>
          <w:p w:rsidR="00DE609C" w:rsidRPr="00DE609C" w:rsidRDefault="00DE609C" w:rsidP="009621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6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_2201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E67A35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67A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AGCTTTGAAGTCCATAAATTCGAGCAG</w:t>
            </w:r>
          </w:p>
        </w:tc>
        <w:tc>
          <w:tcPr>
            <w:tcW w:w="1891" w:type="dxa"/>
            <w:vMerge/>
            <w:vAlign w:val="center"/>
          </w:tcPr>
          <w:p w:rsidR="00DE609C" w:rsidRDefault="00DE60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609C" w:rsidRPr="00E67A35" w:rsidTr="00962185">
        <w:trPr>
          <w:trHeight w:hRule="exact" w:val="431"/>
        </w:trPr>
        <w:tc>
          <w:tcPr>
            <w:tcW w:w="1537" w:type="dxa"/>
          </w:tcPr>
          <w:p w:rsidR="00DE609C" w:rsidRPr="00DE609C" w:rsidRDefault="00DE609C" w:rsidP="009621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_pK18mobCOM</w:t>
            </w:r>
          </w:p>
        </w:tc>
        <w:tc>
          <w:tcPr>
            <w:tcW w:w="4177" w:type="dxa"/>
            <w:shd w:val="clear" w:color="auto" w:fill="auto"/>
            <w:noWrap/>
            <w:vAlign w:val="center"/>
            <w:hideMark/>
          </w:tcPr>
          <w:p w:rsidR="00DE609C" w:rsidRPr="00D6257C" w:rsidRDefault="00DE609C" w:rsidP="00C1170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25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GATTCATTAATGCAGCTGGCAC</w:t>
            </w:r>
          </w:p>
        </w:tc>
        <w:tc>
          <w:tcPr>
            <w:tcW w:w="1891" w:type="dxa"/>
            <w:vAlign w:val="center"/>
          </w:tcPr>
          <w:p w:rsidR="00DE609C" w:rsidRPr="00DE609C" w:rsidRDefault="00962185" w:rsidP="009621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uta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firmation</w:t>
            </w:r>
          </w:p>
        </w:tc>
      </w:tr>
    </w:tbl>
    <w:p w:rsidR="00C377D2" w:rsidRDefault="00C377D2" w:rsidP="00E67A35"/>
    <w:p w:rsidR="00C1170E" w:rsidRPr="00F823EB" w:rsidRDefault="00C1170E" w:rsidP="00E67A35"/>
    <w:sectPr w:rsidR="00C1170E" w:rsidRPr="00F82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441E" w:rsidRDefault="0092441E" w:rsidP="00453E95">
      <w:r>
        <w:separator/>
      </w:r>
    </w:p>
  </w:endnote>
  <w:endnote w:type="continuationSeparator" w:id="0">
    <w:p w:rsidR="0092441E" w:rsidRDefault="0092441E" w:rsidP="00453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441E" w:rsidRDefault="0092441E" w:rsidP="00453E95">
      <w:r>
        <w:separator/>
      </w:r>
    </w:p>
  </w:footnote>
  <w:footnote w:type="continuationSeparator" w:id="0">
    <w:p w:rsidR="0092441E" w:rsidRDefault="0092441E" w:rsidP="00453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F9A"/>
    <w:rsid w:val="000016C0"/>
    <w:rsid w:val="00094A19"/>
    <w:rsid w:val="000C08E2"/>
    <w:rsid w:val="00137A6A"/>
    <w:rsid w:val="00152C84"/>
    <w:rsid w:val="00453E95"/>
    <w:rsid w:val="00554B66"/>
    <w:rsid w:val="00565E89"/>
    <w:rsid w:val="005D75CB"/>
    <w:rsid w:val="005F69D4"/>
    <w:rsid w:val="006C7CAE"/>
    <w:rsid w:val="00790379"/>
    <w:rsid w:val="00884D42"/>
    <w:rsid w:val="008D0A76"/>
    <w:rsid w:val="008F7475"/>
    <w:rsid w:val="0092441E"/>
    <w:rsid w:val="00931832"/>
    <w:rsid w:val="00962185"/>
    <w:rsid w:val="009B2F9A"/>
    <w:rsid w:val="00A4048C"/>
    <w:rsid w:val="00A5222E"/>
    <w:rsid w:val="00C1170E"/>
    <w:rsid w:val="00C377D2"/>
    <w:rsid w:val="00CB0105"/>
    <w:rsid w:val="00D405A8"/>
    <w:rsid w:val="00D6257C"/>
    <w:rsid w:val="00DA5351"/>
    <w:rsid w:val="00DE609C"/>
    <w:rsid w:val="00E63880"/>
    <w:rsid w:val="00E67A35"/>
    <w:rsid w:val="00F77E53"/>
    <w:rsid w:val="00F8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38732"/>
  <w15:docId w15:val="{E175E2F5-B144-497E-B73D-4FE034C37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377D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3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3E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3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3E95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C377D2"/>
    <w:rPr>
      <w:rFonts w:ascii="宋体" w:eastAsia="宋体" w:hAnsi="宋体" w:cs="宋体"/>
      <w:b/>
      <w:bCs/>
      <w:kern w:val="0"/>
      <w:sz w:val="27"/>
      <w:szCs w:val="27"/>
    </w:rPr>
  </w:style>
  <w:style w:type="character" w:styleId="a7">
    <w:name w:val="Hyperlink"/>
    <w:basedOn w:val="a0"/>
    <w:uiPriority w:val="99"/>
    <w:semiHidden/>
    <w:unhideWhenUsed/>
    <w:rsid w:val="00C377D2"/>
    <w:rPr>
      <w:color w:val="0000FF"/>
      <w:u w:val="single"/>
    </w:rPr>
  </w:style>
  <w:style w:type="character" w:styleId="a8">
    <w:name w:val="Emphasis"/>
    <w:basedOn w:val="a0"/>
    <w:uiPriority w:val="20"/>
    <w:qFormat/>
    <w:rsid w:val="00C377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</TotalTime>
  <Pages>3</Pages>
  <Words>649</Words>
  <Characters>3701</Characters>
  <Application>Microsoft Office Word</Application>
  <DocSecurity>0</DocSecurity>
  <Lines>30</Lines>
  <Paragraphs>8</Paragraphs>
  <ScaleCrop>false</ScaleCrop>
  <Company>china</Company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正淳</dc:creator>
  <cp:keywords/>
  <dc:description/>
  <cp:lastModifiedBy>YQHE</cp:lastModifiedBy>
  <cp:revision>18</cp:revision>
  <dcterms:created xsi:type="dcterms:W3CDTF">2018-03-11T03:25:00Z</dcterms:created>
  <dcterms:modified xsi:type="dcterms:W3CDTF">2018-04-03T08:19:00Z</dcterms:modified>
</cp:coreProperties>
</file>